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/>
        <w:t xml:space="preserve">S1 Text : Echelle d’Humeur Dépressive-Patient Related Outcome (EHD-PRO, translated from French): 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 xml:space="preserve">Answer the following questions taking into account your state over the last week. 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Four possible responses: not at all, moderately, quite a lot, very Much.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1. Do you feel that you let your emotions show too much (tears, shouts, looking scared, etc)?</w:t>
      </w:r>
    </w:p>
    <w:p>
      <w:pPr>
        <w:pStyle w:val="TextBody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2. Do you feel that you rapidly change mood and for little or no reason (for instance changing from happiness to sadness or quietness to angriness)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3. Do you feel that you have difficulties to show your feelings to others (both with words and gestures)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4. Do you feel that you have difficulties to control your emotions (for instance, to be overcome by sadness or despair or angriness)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5. Do you feel sad, unhappy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6. Do you feel that you are unconcerned, that you have difficulties to feel anything whether pleasure or displeasure?</w:t>
      </w:r>
    </w:p>
    <w:p>
      <w:pPr>
        <w:pStyle w:val="Normal"/>
        <w:keepNext w:val="tru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7. Have you got difficulties to enjoy sounds, odours, tastes, colours you were sensitive to befor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8. Do you feel that you are in a monotonous mood, always the sam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9. Do you feel that you are more emotive than usual, that you have intense emotional responses (tears, anger, panic, etc)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10. Do you feel irritable, nervou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  <w:t>11. Do you feel that you lose your temper easily, that you have fits of anger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</w:rPr>
      </w:pPr>
      <w:r>
        <w:rPr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 xml:space="preserve">EHD-PRO total score corresponds to an addition of EHD-EC and EHD-EB scores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rFonts w:cs="Arial"/>
          <w:sz w:val="20"/>
          <w:lang w:val="en-US"/>
        </w:rPr>
        <w:t>- l</w:t>
      </w:r>
      <w:r>
        <w:rPr>
          <w:rFonts w:cs="Arial"/>
        </w:rPr>
        <w:t>ack of emotional control items</w:t>
      </w:r>
      <w:r>
        <w:rPr>
          <w:rFonts w:cs="Arial"/>
          <w:sz w:val="20"/>
          <w:szCs w:val="20"/>
          <w:lang w:val="en-US" w:eastAsia="fr-FR"/>
        </w:rPr>
        <w:t xml:space="preserve"> (EHD-EC)</w:t>
      </w:r>
      <w:r>
        <w:rPr>
          <w:rFonts w:cs="Arial"/>
        </w:rPr>
        <w:t>: 1,2,4,5,9,10,1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cs="Arial"/>
          <w:sz w:val="20"/>
        </w:rPr>
      </w:pPr>
      <w:r>
        <w:rPr>
          <w:rFonts w:cs="Arial"/>
        </w:rPr>
        <w:t>- emotional blunting items (EHD-EB): 3,6,7,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CarCar1">
    <w:name w:val=" Car Car1"/>
    <w:qFormat/>
    <w:rPr>
      <w:rFonts w:ascii="Calibri" w:hAnsi="Calibri" w:cs="Calibri"/>
      <w:sz w:val="22"/>
      <w:szCs w:val="22"/>
      <w:lang w:val="en-GB" w:bidi="ar-SA"/>
    </w:rPr>
  </w:style>
  <w:style w:type="character" w:styleId="CarCar">
    <w:name w:val=" Car C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6:00:00Z</dcterms:created>
  <dc:creator>brocheb</dc:creator>
  <dc:description/>
  <cp:keywords/>
  <dc:language>en-US</dc:language>
  <cp:lastModifiedBy>brocheb</cp:lastModifiedBy>
  <dcterms:modified xsi:type="dcterms:W3CDTF">2015-10-28T16:04:00Z</dcterms:modified>
  <cp:revision>3</cp:revision>
  <dc:subject/>
  <dc:title>APPENDIX 1 : EHD-PRO (translated from French):</dc:title>
</cp:coreProperties>
</file>